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EAD" w:rsidRPr="00D00873" w:rsidRDefault="00FB4EAD" w:rsidP="00FB4EAD">
      <w:pPr>
        <w:pStyle w:val="NormalWeb"/>
        <w:tabs>
          <w:tab w:val="left" w:pos="2790"/>
        </w:tabs>
        <w:spacing w:before="115" w:beforeAutospacing="0" w:after="0" w:afterAutospacing="0"/>
        <w:rPr>
          <w:rFonts w:eastAsia="Tahoma"/>
          <w:b/>
          <w:bCs/>
          <w:color w:val="000000"/>
          <w:kern w:val="24"/>
        </w:rPr>
      </w:pPr>
      <w:r w:rsidRPr="00D00873">
        <w:rPr>
          <w:b/>
        </w:rPr>
        <w:t xml:space="preserve">Questionnaire </w:t>
      </w:r>
    </w:p>
    <w:p w:rsidR="00FB4EAD" w:rsidRPr="00D00873" w:rsidRDefault="00FB4EAD" w:rsidP="00FB4E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0873">
        <w:rPr>
          <w:rFonts w:ascii="Times New Roman" w:hAnsi="Times New Roman" w:cs="Times New Roman"/>
          <w:sz w:val="24"/>
          <w:szCs w:val="24"/>
        </w:rPr>
        <w:t xml:space="preserve">Questionnaire Code Number </w:t>
      </w:r>
      <w:r w:rsidRPr="00D00873">
        <w:rPr>
          <w:rFonts w:ascii="Times New Roman" w:hAnsi="Times New Roman" w:cs="Times New Roman"/>
          <w:b/>
          <w:sz w:val="24"/>
          <w:szCs w:val="24"/>
        </w:rPr>
        <w:t xml:space="preserve">____________ </w:t>
      </w:r>
      <w:r w:rsidRPr="00D00873">
        <w:rPr>
          <w:rFonts w:ascii="Times New Roman" w:hAnsi="Times New Roman" w:cs="Times New Roman"/>
          <w:sz w:val="24"/>
          <w:szCs w:val="24"/>
        </w:rPr>
        <w:t>Code type 1. DM + HTN   2. DM only</w:t>
      </w:r>
    </w:p>
    <w:p w:rsidR="00FB4EAD" w:rsidRPr="00D00873" w:rsidRDefault="00FB4EAD" w:rsidP="00FB4E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0873">
        <w:rPr>
          <w:rFonts w:ascii="Times New Roman" w:hAnsi="Times New Roman" w:cs="Times New Roman"/>
          <w:sz w:val="24"/>
          <w:szCs w:val="24"/>
        </w:rPr>
        <w:t>Address: city/</w:t>
      </w:r>
      <w:r>
        <w:rPr>
          <w:rFonts w:ascii="Times New Roman" w:hAnsi="Times New Roman" w:cs="Times New Roman"/>
          <w:sz w:val="24"/>
          <w:szCs w:val="24"/>
        </w:rPr>
        <w:t>Sub city _______ Woreda _______</w:t>
      </w:r>
      <w:r w:rsidRPr="00D00873">
        <w:rPr>
          <w:rFonts w:ascii="Times New Roman" w:hAnsi="Times New Roman" w:cs="Times New Roman"/>
          <w:sz w:val="24"/>
          <w:szCs w:val="24"/>
        </w:rPr>
        <w:t>Medi</w:t>
      </w:r>
      <w:r>
        <w:rPr>
          <w:rFonts w:ascii="Times New Roman" w:hAnsi="Times New Roman" w:cs="Times New Roman"/>
          <w:sz w:val="24"/>
          <w:szCs w:val="24"/>
        </w:rPr>
        <w:t xml:space="preserve">cal Card Number________ ( **see </w:t>
      </w:r>
      <w:r w:rsidRPr="00D00873">
        <w:rPr>
          <w:rFonts w:ascii="Times New Roman" w:hAnsi="Times New Roman" w:cs="Times New Roman"/>
          <w:sz w:val="24"/>
          <w:szCs w:val="24"/>
        </w:rPr>
        <w:t xml:space="preserve">Chart) </w:t>
      </w:r>
    </w:p>
    <w:tbl>
      <w:tblPr>
        <w:tblStyle w:val="TableGrid"/>
        <w:tblW w:w="9951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790"/>
        <w:gridCol w:w="4160"/>
        <w:gridCol w:w="2250"/>
        <w:gridCol w:w="2486"/>
        <w:gridCol w:w="265"/>
      </w:tblGrid>
      <w:tr w:rsidR="00FB4EAD" w:rsidRPr="00D00873" w:rsidTr="00AD0600">
        <w:tc>
          <w:tcPr>
            <w:tcW w:w="79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. Socio demographic characteristics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Response classification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x of the respondent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Male            2.  Female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Age ( in years)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250" w:type="dxa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2486" w:type="dxa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here is your place of residence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Urban            2. Rural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hat is your highest level of education attended?</w:t>
            </w:r>
          </w:p>
        </w:tc>
        <w:tc>
          <w:tcPr>
            <w:tcW w:w="2250" w:type="dxa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486" w:type="dxa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More than Secondary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ther (specify)____________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hat is your current occupation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No job</w:t>
            </w:r>
          </w:p>
          <w:p w:rsidR="00FB4EAD" w:rsidRPr="00D00873" w:rsidRDefault="00FB4EAD" w:rsidP="00FB4EA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ther (specify)____________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ow much income you earn monthly in average? (Ethiopian Birr)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ind w:left="720" w:firstLine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__birr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Family size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__members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9951" w:type="dxa"/>
            <w:gridSpan w:val="5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ealth Profile Questions</w:t>
            </w: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Type of DM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Type 1</w:t>
            </w:r>
          </w:p>
          <w:p w:rsidR="00FB4EAD" w:rsidRPr="00D00873" w:rsidRDefault="00FB4EAD" w:rsidP="00AD0600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2. Type 2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uration of DM since diagnosis (write in months if less than 1 year)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_______Years(months)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uration since DM treatment started (write in months if less than 1 year)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_______Years(months)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icate the </w:t>
            </w:r>
            <w:r w:rsidRPr="00D008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e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r w:rsidRPr="00D008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rt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only those medications you ever used out of the following antidiabetic medications?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(DD/MM/YY)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formin_____/______/______ </w:t>
            </w:r>
          </w:p>
          <w:p w:rsidR="00FB4EAD" w:rsidRPr="00D00873" w:rsidRDefault="00FB4EAD" w:rsidP="00FB4EAD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Glibenclamide(Daunil)___/____/___</w:t>
            </w:r>
          </w:p>
          <w:p w:rsidR="00FB4EAD" w:rsidRPr="00D00873" w:rsidRDefault="00FB4EAD" w:rsidP="00FB4EAD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Insulin_____/______/______</w:t>
            </w:r>
          </w:p>
          <w:p w:rsidR="00FB4EAD" w:rsidRPr="00D00873" w:rsidRDefault="00FB4EAD" w:rsidP="00FB4EAD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/____/______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have you been using the drugs you described above? Please Indicate the </w:t>
            </w:r>
            <w:r w:rsidRPr="00D008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e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ou </w:t>
            </w:r>
            <w:r w:rsidRPr="00D008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opped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aking the medicine for each of the followings that is applicable to you. (DD/MM/YY)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FB4EAD">
            <w:pPr>
              <w:numPr>
                <w:ilvl w:val="1"/>
                <w:numId w:val="13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Metformin_____/______/______</w:t>
            </w:r>
          </w:p>
          <w:p w:rsidR="00FB4EAD" w:rsidRPr="00D00873" w:rsidRDefault="00FB4EAD" w:rsidP="00FB4EAD">
            <w:pPr>
              <w:numPr>
                <w:ilvl w:val="1"/>
                <w:numId w:val="13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Glibenclamide(Daunil) ___/____/___</w:t>
            </w:r>
          </w:p>
          <w:p w:rsidR="00FB4EAD" w:rsidRPr="00D00873" w:rsidRDefault="00FB4EAD" w:rsidP="00FB4EAD">
            <w:pPr>
              <w:numPr>
                <w:ilvl w:val="1"/>
                <w:numId w:val="13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Insulin_____/______/______</w:t>
            </w:r>
          </w:p>
          <w:p w:rsidR="00FB4EAD" w:rsidRPr="00D00873" w:rsidRDefault="00FB4EAD" w:rsidP="00FB4EAD">
            <w:pPr>
              <w:numPr>
                <w:ilvl w:val="1"/>
                <w:numId w:val="13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ther(specify)</w:t>
            </w: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______/______/_____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Have you ever missed any of the doses of anti-diabetic drug that was ordered by your doctor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FB4EAD">
            <w:pPr>
              <w:numPr>
                <w:ilvl w:val="0"/>
                <w:numId w:val="12"/>
              </w:num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 →  If  ‘Yes’ Go to 16   </w:t>
            </w:r>
          </w:p>
          <w:p w:rsidR="00FB4EAD" w:rsidRPr="00D00873" w:rsidRDefault="00FB4EAD" w:rsidP="00FB4EAD">
            <w:pPr>
              <w:numPr>
                <w:ilvl w:val="0"/>
                <w:numId w:val="12"/>
              </w:num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No → If  ‘No’ Go to 17</w:t>
            </w: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15, how many doses have you missed in the last month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doses/month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, did you take your recommended diabetes medication? Number of days per week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Were there anytime that you have quitted your anti-diabetic medication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FB4EAD">
            <w:pPr>
              <w:numPr>
                <w:ilvl w:val="0"/>
                <w:numId w:val="18"/>
              </w:num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 →  If  ‘Yes’ Go to 19   </w:t>
            </w:r>
          </w:p>
          <w:p w:rsidR="00FB4EAD" w:rsidRPr="00D00873" w:rsidRDefault="00FB4EAD" w:rsidP="00FB4EAD">
            <w:pPr>
              <w:numPr>
                <w:ilvl w:val="0"/>
                <w:numId w:val="18"/>
              </w:num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No → If  ‘No’ Go to 20</w:t>
            </w:r>
          </w:p>
          <w:p w:rsidR="00FB4EAD" w:rsidRPr="00D00873" w:rsidRDefault="00FB4EAD" w:rsidP="00AD0600">
            <w:pPr>
              <w:spacing w:after="200"/>
              <w:ind w:left="5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 18, for how long have you quitted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_________weeks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Are you on regular follow up for diabetes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FB4EAD">
            <w:pPr>
              <w:pStyle w:val="ListParagraph"/>
              <w:numPr>
                <w:ilvl w:val="2"/>
                <w:numId w:val="13"/>
              </w:num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Yes             2.No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Do you attend diabetic education session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AD0600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        2.No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Are you a member of diabetes association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AD0600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        2.No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Do you have glucometer at home?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        2.No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Current DM treatment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Insulin injection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2. Oral medication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3. both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4. I don’t take medication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o you have history of diabetic in your family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B4EAD" w:rsidRPr="00D00873" w:rsidRDefault="00FB4EAD" w:rsidP="00FB4EAD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urce of information about diabetics and therapy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Medical staff</w:t>
            </w:r>
          </w:p>
          <w:p w:rsidR="00FB4EAD" w:rsidRPr="00D00873" w:rsidRDefault="00FB4EAD" w:rsidP="00FB4EAD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  <w:p w:rsidR="00FB4EAD" w:rsidRPr="00D00873" w:rsidRDefault="00FB4EAD" w:rsidP="00FB4EAD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Relatives and friend</w:t>
            </w:r>
          </w:p>
          <w:p w:rsidR="00FB4EAD" w:rsidRPr="00D00873" w:rsidRDefault="00FB4EAD" w:rsidP="00FB4EAD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From diabetic association</w:t>
            </w:r>
          </w:p>
          <w:p w:rsidR="00FB4EAD" w:rsidRPr="00D00873" w:rsidRDefault="00FB4EAD" w:rsidP="00FB4EAD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thers (Specify)_____________</w:t>
            </w:r>
          </w:p>
          <w:p w:rsidR="00FB4EAD" w:rsidRPr="00D00873" w:rsidRDefault="00FB4EAD" w:rsidP="00AD0600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Are you taking drug for hypertension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ave you been diagnosed with hypertension? **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1. Yes  →  If  ‘Yes’ Go to 29   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2. No → If  ‘No’ Go to 30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If yes for Q28, How long have you been since diagnosed with hypertension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</w:t>
            </w:r>
          </w:p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___________year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Do you have family history of hypertension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spacing w:after="200"/>
              <w:ind w:left="5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1. Yes            2.No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Do you have comorbidity confirmed by physician other than hypertension? Look for medical chart like HIV, TB, CHF etc….**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1. Yes  →  If  ‘Yes’ Go to 32   </w:t>
            </w:r>
          </w:p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2. No → If  ‘No’ Go to 33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If yes to 31, what is the diagnosis? **</w:t>
            </w:r>
          </w:p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(RECORD ALL with date of diagnosis)</w:t>
            </w:r>
          </w:p>
        </w:tc>
        <w:tc>
          <w:tcPr>
            <w:tcW w:w="4736" w:type="dxa"/>
            <w:gridSpan w:val="2"/>
            <w:shd w:val="clear" w:color="auto" w:fill="auto"/>
          </w:tcPr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pBdr>
                <w:top w:val="single" w:sz="12" w:space="1" w:color="auto"/>
                <w:bottom w:val="single" w:sz="12" w:space="1" w:color="auto"/>
              </w:pBd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pBdr>
                <w:bottom w:val="single" w:sz="12" w:space="1" w:color="auto"/>
                <w:between w:val="single" w:sz="12" w:space="1" w:color="auto"/>
              </w:pBd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9951" w:type="dxa"/>
            <w:gridSpan w:val="5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Diabetic Self-Care Practices</w:t>
            </w: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AD060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Number of days per week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How many of the </w:t>
            </w: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last SEVEN DAYS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have you followed a healthful eating plan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On average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over the past month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, how many DAYS PER WEEK have you followed your eating plan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eat five or more servings of fruits and vegetables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eat high fat foods such as red meat or full-fat dairy products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AD060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Exercise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participate in at least 30 minutes of physical activity? (Total minutes of continuous activity, including walking).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participate in a specific exercise session (such as swimming, walking, biking) other than what you do around the house or as part of your work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AD060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Blood Sugar Testing</w:t>
            </w:r>
          </w:p>
        </w:tc>
        <w:tc>
          <w:tcPr>
            <w:tcW w:w="5001" w:type="dxa"/>
            <w:gridSpan w:val="3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test your blood sugar?</w:t>
            </w:r>
          </w:p>
          <w:p w:rsidR="00FB4EAD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test your blood sugar the number of times recommended by your health care provider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AD0600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Foot Care</w:t>
            </w:r>
          </w:p>
        </w:tc>
        <w:tc>
          <w:tcPr>
            <w:tcW w:w="5001" w:type="dxa"/>
            <w:gridSpan w:val="3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inspect the inside of your shoes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90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On how many of the last SEVEN DAYS did you check your feet?</w:t>
            </w:r>
          </w:p>
        </w:tc>
        <w:tc>
          <w:tcPr>
            <w:tcW w:w="4736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0     1     2     3     4     5      6       7</w:t>
            </w:r>
          </w:p>
        </w:tc>
        <w:tc>
          <w:tcPr>
            <w:tcW w:w="26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B4EAD" w:rsidRPr="00D00873" w:rsidRDefault="00FB4EAD" w:rsidP="00FB4E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715"/>
        <w:gridCol w:w="4410"/>
        <w:gridCol w:w="2250"/>
        <w:gridCol w:w="1440"/>
        <w:gridCol w:w="720"/>
      </w:tblGrid>
      <w:tr w:rsidR="00FB4EAD" w:rsidRPr="00D00873" w:rsidTr="00AD0600">
        <w:tc>
          <w:tcPr>
            <w:tcW w:w="715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II. Behavioral Factors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Response classification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Have you ever smoked any tobacco products, such as cigarettes, cigars or pipes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  →  If  ‘Yes’ Go to 44   </w:t>
            </w: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2. No → If  ‘No’ Go to 50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Do you currently smoke any tobacco products, such as cigarettes, cigars or pipes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  Yes     </w:t>
            </w: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.  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Have you smoked a cigarette—even one</w:t>
            </w:r>
          </w:p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Puff—during the past SEVEN DAYS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  Yes     </w:t>
            </w: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.  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Have you ever smoked tobacco products daily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  Yes     </w:t>
            </w:r>
          </w:p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.  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old were you when you </w:t>
            </w:r>
            <w:r w:rsidRPr="00D0087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started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moking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rPr>
          <w:trHeight w:val="270"/>
        </w:trPr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On average, how many of the following products did you smoke each day/week?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(IF LESS THAN DAILY, RECORD WEEKLY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DAILY↓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EKLY↓</w:t>
            </w:r>
          </w:p>
        </w:tc>
        <w:tc>
          <w:tcPr>
            <w:tcW w:w="720" w:type="dxa"/>
            <w:vMerge w:val="restart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rPr>
          <w:trHeight w:val="265"/>
        </w:trPr>
        <w:tc>
          <w:tcPr>
            <w:tcW w:w="715" w:type="dxa"/>
            <w:vMerge w:val="restart"/>
          </w:tcPr>
          <w:p w:rsidR="00FB4EAD" w:rsidRPr="00D00873" w:rsidRDefault="00FB4EAD" w:rsidP="00AD0600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Manufactured cigarett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rPr>
          <w:trHeight w:val="265"/>
        </w:trPr>
        <w:tc>
          <w:tcPr>
            <w:tcW w:w="715" w:type="dxa"/>
            <w:vMerge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Hand-rolled (local) cigarett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rPr>
          <w:trHeight w:val="265"/>
        </w:trPr>
        <w:tc>
          <w:tcPr>
            <w:tcW w:w="715" w:type="dxa"/>
            <w:vMerge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Pipes („ Gaya ‟)  full of tobacc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rPr>
          <w:trHeight w:val="265"/>
        </w:trPr>
        <w:tc>
          <w:tcPr>
            <w:tcW w:w="715" w:type="dxa"/>
            <w:vMerge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hisha session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rPr>
          <w:trHeight w:val="265"/>
        </w:trPr>
        <w:tc>
          <w:tcPr>
            <w:tcW w:w="715" w:type="dxa"/>
            <w:vMerge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Other ( specify) _________________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ow old were you when you stopped (if stopped) smoking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Age (in years)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ave you ever chewed chat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Yes   2. No   </w:t>
            </w: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If ‘NO’ Go to 54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o you currently chew chat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Yes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ave you ever chewed chat daily?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Yes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In a typical month, How often did you chew chat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  <w:p w:rsidR="00FB4EAD" w:rsidRPr="00D00873" w:rsidRDefault="00FB4EAD" w:rsidP="00FB4EAD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5-6 days per week</w:t>
            </w:r>
          </w:p>
          <w:p w:rsidR="00FB4EAD" w:rsidRPr="00D00873" w:rsidRDefault="00FB4EAD" w:rsidP="00FB4EAD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1-4 days per week</w:t>
            </w:r>
          </w:p>
          <w:p w:rsidR="00FB4EAD" w:rsidRPr="00D00873" w:rsidRDefault="00FB4EAD" w:rsidP="00FB4EAD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1-3 days per month</w:t>
            </w:r>
          </w:p>
          <w:p w:rsidR="00FB4EAD" w:rsidRPr="00D00873" w:rsidRDefault="00FB4EAD" w:rsidP="00FB4EAD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once a month</w:t>
            </w:r>
          </w:p>
          <w:p w:rsidR="00FB4EAD" w:rsidRPr="00D00873" w:rsidRDefault="00FB4EAD" w:rsidP="00AD0600">
            <w:pPr>
              <w:pStyle w:val="ListParagraph"/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ave you ever consumed any alcohol such as beer,wine, spirits or [local drinks like Sewa, Miyes, Areqe,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Katikala]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1. Yes      2. No   </w:t>
            </w: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If ‘NO’ Go to 59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uring the past 12 months, how frequently have you had at least one standard alcoholic drink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5-6 days per week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3-4 days per week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1-2 days per week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1-3 days per month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Less than once a month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Never 7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When you drank alcohol, on average, how many standard alcoholic drinks did you have during one drinking occasion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________drinks 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What was the largest number of standard alcoholic drinks you had on a single occasion, counting all types of alcoholic drinks together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Largest number _________</w:t>
            </w:r>
          </w:p>
          <w:p w:rsidR="00FB4EAD" w:rsidRPr="00D00873" w:rsidRDefault="00FB4EAD" w:rsidP="00AD0600">
            <w:pPr>
              <w:spacing w:after="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In a typical month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, how many times did you have six or more standard drinks in a single drinking occasion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_Number of times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ave you ever used top added salt on your plate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B4EAD" w:rsidRPr="00D00873" w:rsidRDefault="00FB4EAD" w:rsidP="00FB4EAD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ow often do you add salt or a salty sauce to your food right before you eat it or as you are eating it?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Often 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21"/>
              </w:numPr>
              <w:tabs>
                <w:tab w:val="center" w:pos="250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Do you do any vigorous-intensity activities including work activity or sports, fitness or recreational (leisure) activities that cause large increases in breathing or heart rate like [carrying or lifting heavy loads, digging or construction work] or [running or football or lifting weight] for at least 10 minutes continuously?</w:t>
            </w:r>
          </w:p>
          <w:p w:rsidR="00FB4EAD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  →  If  ‘Yes’ Go to 62   </w:t>
            </w:r>
          </w:p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2. No → If  ‘No’ Go to 64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vigorous-intensity work activities or sports, fitness or recreational (leisure) activities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___________days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vigorous-intensity work activities or sports, fitness or recreational activities on a typical day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____:_____Hr:min /day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Do you do any moderate-intensity work activities or sports, fitness or recreational (leisure) activities that cause a small increase in breathing or heart rate such as brisk walking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[or carrying light loads], [walking, cycling, swimming, volleyball] for at least 10 minutes continuously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  →  If  ‘Yes’ Go to 65   </w:t>
            </w:r>
          </w:p>
          <w:p w:rsidR="00FB4EAD" w:rsidRPr="00D00873" w:rsidRDefault="00FB4EAD" w:rsidP="00AD06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No →  If  ‘No’ Go to 67 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moderate-intensity work activities sports, fitness or recreational (leisure) activities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_____________days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moderate-intensity work activities or sports, fitness or recreational (leisure) activities on a typical day?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Calibri" w:hAnsi="Times New Roman" w:cs="Times New Roman"/>
                <w:sz w:val="24"/>
                <w:szCs w:val="24"/>
              </w:rPr>
              <w:t>____:_____Hr:min/day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9535" w:type="dxa"/>
            <w:gridSpan w:val="5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III. Physical Measurements and laboratory measurement</w:t>
            </w: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Blood Pressure (measured twice)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________/________mmHg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(systolic/diastolic)</w:t>
            </w:r>
          </w:p>
          <w:p w:rsidR="00FB4EAD" w:rsidRPr="00D00873" w:rsidRDefault="00FB4EAD" w:rsidP="00FB4EA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eastAsia="Times New Roman" w:hAnsi="Times New Roman" w:cs="Times New Roman"/>
                <w:sz w:val="24"/>
                <w:szCs w:val="24"/>
              </w:rPr>
              <w:t>________/________mmHg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 (systolic/diastolic)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cm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Kg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cm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ip circumference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cm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Fasting blood sugar  </w:t>
            </w: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t>(mg/dl)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(four Consecutive measurements)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__________     2.___________ 3.__________     4.__________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rum triglyceride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_________________mg/dl 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rum total cholesterol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_______________ mg/dl    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rum HDL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_______________ mg/dl    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rum LDL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_______________ mg/dl    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Serum creatinine (Baseline and recent)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________mg/dl  2.________mg/dl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Default="00FB4EAD" w:rsidP="00AD0600">
            <w:pPr>
              <w:tabs>
                <w:tab w:val="left" w:pos="10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Urine analysis (Albumin, glucose ,ketone ,blood)…(Baseline and recent)</w:t>
            </w:r>
          </w:p>
          <w:p w:rsidR="00FB4EAD" w:rsidRDefault="00FB4EAD" w:rsidP="00AD0600">
            <w:pPr>
              <w:tabs>
                <w:tab w:val="left" w:pos="10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4EAD" w:rsidRDefault="00FB4EAD" w:rsidP="00AD0600">
            <w:pPr>
              <w:tabs>
                <w:tab w:val="left" w:pos="10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B4EAD" w:rsidRPr="00D00873" w:rsidRDefault="00FB4EAD" w:rsidP="00AD0600">
            <w:pPr>
              <w:tabs>
                <w:tab w:val="left" w:pos="10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Alb___ gluc___ ket___ Bld ____</w:t>
            </w:r>
          </w:p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2.Alb___ gluc___ ket___ Bld ____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9535" w:type="dxa"/>
            <w:gridSpan w:val="5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iabetic Complications </w:t>
            </w: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iabetic retinopathy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FB4EA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Yes 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iabetic neuropathy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Yes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iabetic nephropathy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 xml:space="preserve"> 1. Yes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Yes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Foot complication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Yes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Diabetic ketoacidosis (DKA)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Yes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yperosmolar hyperglycemic state(HHS)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Yes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EAD" w:rsidRPr="00D00873" w:rsidTr="00AD0600">
        <w:tc>
          <w:tcPr>
            <w:tcW w:w="715" w:type="dxa"/>
          </w:tcPr>
          <w:p w:rsidR="00FB4EAD" w:rsidRPr="00D00873" w:rsidRDefault="00FB4EAD" w:rsidP="00FB4EA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FB4EAD" w:rsidRPr="00D00873" w:rsidRDefault="00FB4EAD" w:rsidP="00AD06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</w:p>
        </w:tc>
        <w:tc>
          <w:tcPr>
            <w:tcW w:w="3690" w:type="dxa"/>
            <w:gridSpan w:val="2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873">
              <w:rPr>
                <w:rFonts w:ascii="Times New Roman" w:hAnsi="Times New Roman" w:cs="Times New Roman"/>
                <w:sz w:val="24"/>
                <w:szCs w:val="24"/>
              </w:rPr>
              <w:t>1. Yes                 2. No</w:t>
            </w:r>
          </w:p>
        </w:tc>
        <w:tc>
          <w:tcPr>
            <w:tcW w:w="720" w:type="dxa"/>
          </w:tcPr>
          <w:p w:rsidR="00FB4EAD" w:rsidRPr="00D00873" w:rsidRDefault="00FB4EAD" w:rsidP="00AD0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B4EAD" w:rsidRPr="00D00873" w:rsidRDefault="00FB4EAD" w:rsidP="00FB4E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B4EAD" w:rsidRPr="00D00873" w:rsidRDefault="00FB4EAD" w:rsidP="00FB4E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0873">
        <w:rPr>
          <w:rFonts w:ascii="Times New Roman" w:hAnsi="Times New Roman" w:cs="Times New Roman"/>
          <w:sz w:val="24"/>
          <w:szCs w:val="24"/>
        </w:rPr>
        <w:t>Name of data collector _________________ Signature __________</w:t>
      </w:r>
    </w:p>
    <w:p w:rsidR="00FB4EAD" w:rsidRDefault="00FB4EAD" w:rsidP="00FB4E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0873">
        <w:rPr>
          <w:rFonts w:ascii="Times New Roman" w:hAnsi="Times New Roman" w:cs="Times New Roman"/>
          <w:sz w:val="24"/>
          <w:szCs w:val="24"/>
        </w:rPr>
        <w:t>Name of Supervisor _________</w:t>
      </w:r>
      <w:r>
        <w:rPr>
          <w:rFonts w:ascii="Times New Roman" w:hAnsi="Times New Roman" w:cs="Times New Roman"/>
          <w:sz w:val="24"/>
          <w:szCs w:val="24"/>
        </w:rPr>
        <w:t>_________ Signature ______</w:t>
      </w:r>
      <w:r w:rsidR="00B72D52">
        <w:rPr>
          <w:rFonts w:ascii="Times New Roman" w:hAnsi="Times New Roman" w:cs="Times New Roman"/>
          <w:sz w:val="24"/>
          <w:szCs w:val="24"/>
        </w:rPr>
        <w:t>_____</w:t>
      </w:r>
      <w:bookmarkStart w:id="0" w:name="_GoBack"/>
      <w:bookmarkEnd w:id="0"/>
    </w:p>
    <w:p w:rsidR="001657A2" w:rsidRDefault="001657A2"/>
    <w:sectPr w:rsidR="001657A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91A" w:rsidRDefault="005E691A" w:rsidP="0070575B">
      <w:pPr>
        <w:spacing w:after="0" w:line="240" w:lineRule="auto"/>
      </w:pPr>
      <w:r>
        <w:separator/>
      </w:r>
    </w:p>
  </w:endnote>
  <w:endnote w:type="continuationSeparator" w:id="0">
    <w:p w:rsidR="005E691A" w:rsidRDefault="005E691A" w:rsidP="00705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8138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575B" w:rsidRDefault="007057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2D5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0575B" w:rsidRDefault="00705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91A" w:rsidRDefault="005E691A" w:rsidP="0070575B">
      <w:pPr>
        <w:spacing w:after="0" w:line="240" w:lineRule="auto"/>
      </w:pPr>
      <w:r>
        <w:separator/>
      </w:r>
    </w:p>
  </w:footnote>
  <w:footnote w:type="continuationSeparator" w:id="0">
    <w:p w:rsidR="005E691A" w:rsidRDefault="005E691A" w:rsidP="007057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55A5D"/>
    <w:multiLevelType w:val="hybridMultilevel"/>
    <w:tmpl w:val="B2808AF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AE653F5"/>
    <w:multiLevelType w:val="hybridMultilevel"/>
    <w:tmpl w:val="B2808AF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0D3B4BE0"/>
    <w:multiLevelType w:val="hybridMultilevel"/>
    <w:tmpl w:val="426A5DAE"/>
    <w:lvl w:ilvl="0" w:tplc="36BA1016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DF5EF8"/>
    <w:multiLevelType w:val="hybridMultilevel"/>
    <w:tmpl w:val="2D207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AE5F78"/>
    <w:multiLevelType w:val="hybridMultilevel"/>
    <w:tmpl w:val="F2322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6D0278"/>
    <w:multiLevelType w:val="hybridMultilevel"/>
    <w:tmpl w:val="8BA810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B42F5A"/>
    <w:multiLevelType w:val="hybridMultilevel"/>
    <w:tmpl w:val="C65C4F00"/>
    <w:lvl w:ilvl="0" w:tplc="3EAE215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7">
    <w:nsid w:val="2A801D14"/>
    <w:multiLevelType w:val="hybridMultilevel"/>
    <w:tmpl w:val="2A9AA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630EF2"/>
    <w:multiLevelType w:val="hybridMultilevel"/>
    <w:tmpl w:val="11B6C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0326A3"/>
    <w:multiLevelType w:val="multilevel"/>
    <w:tmpl w:val="CF72E4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3."/>
      <w:lvlJc w:val="left"/>
      <w:pPr>
        <w:ind w:left="27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B750D6"/>
    <w:multiLevelType w:val="hybridMultilevel"/>
    <w:tmpl w:val="059A2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44182A"/>
    <w:multiLevelType w:val="hybridMultilevel"/>
    <w:tmpl w:val="059A2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2C5A80"/>
    <w:multiLevelType w:val="hybridMultilevel"/>
    <w:tmpl w:val="059A2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417E82"/>
    <w:multiLevelType w:val="hybridMultilevel"/>
    <w:tmpl w:val="34DEB488"/>
    <w:lvl w:ilvl="0" w:tplc="36BA101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4BA53868"/>
    <w:multiLevelType w:val="hybridMultilevel"/>
    <w:tmpl w:val="37DC8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3E350E"/>
    <w:multiLevelType w:val="hybridMultilevel"/>
    <w:tmpl w:val="059A2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034A00"/>
    <w:multiLevelType w:val="hybridMultilevel"/>
    <w:tmpl w:val="29286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F478C4"/>
    <w:multiLevelType w:val="hybridMultilevel"/>
    <w:tmpl w:val="1E30981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5F191BD9"/>
    <w:multiLevelType w:val="hybridMultilevel"/>
    <w:tmpl w:val="74BCE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571215"/>
    <w:multiLevelType w:val="hybridMultilevel"/>
    <w:tmpl w:val="CFA6AD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A96B11"/>
    <w:multiLevelType w:val="hybridMultilevel"/>
    <w:tmpl w:val="639CE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997819"/>
    <w:multiLevelType w:val="hybridMultilevel"/>
    <w:tmpl w:val="F25A1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1"/>
  </w:num>
  <w:num w:numId="3">
    <w:abstractNumId w:val="12"/>
  </w:num>
  <w:num w:numId="4">
    <w:abstractNumId w:val="15"/>
  </w:num>
  <w:num w:numId="5">
    <w:abstractNumId w:val="14"/>
  </w:num>
  <w:num w:numId="6">
    <w:abstractNumId w:val="3"/>
  </w:num>
  <w:num w:numId="7">
    <w:abstractNumId w:val="10"/>
  </w:num>
  <w:num w:numId="8">
    <w:abstractNumId w:val="16"/>
  </w:num>
  <w:num w:numId="9">
    <w:abstractNumId w:val="5"/>
  </w:num>
  <w:num w:numId="10">
    <w:abstractNumId w:val="2"/>
  </w:num>
  <w:num w:numId="11">
    <w:abstractNumId w:val="6"/>
  </w:num>
  <w:num w:numId="12">
    <w:abstractNumId w:val="1"/>
  </w:num>
  <w:num w:numId="13">
    <w:abstractNumId w:val="9"/>
  </w:num>
  <w:num w:numId="14">
    <w:abstractNumId w:val="8"/>
  </w:num>
  <w:num w:numId="15">
    <w:abstractNumId w:val="4"/>
  </w:num>
  <w:num w:numId="16">
    <w:abstractNumId w:val="7"/>
  </w:num>
  <w:num w:numId="17">
    <w:abstractNumId w:val="21"/>
  </w:num>
  <w:num w:numId="18">
    <w:abstractNumId w:val="0"/>
  </w:num>
  <w:num w:numId="19">
    <w:abstractNumId w:val="17"/>
  </w:num>
  <w:num w:numId="20">
    <w:abstractNumId w:val="19"/>
  </w:num>
  <w:num w:numId="21">
    <w:abstractNumId w:val="20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EAD"/>
    <w:rsid w:val="001657A2"/>
    <w:rsid w:val="005E691A"/>
    <w:rsid w:val="006B5DCB"/>
    <w:rsid w:val="0070575B"/>
    <w:rsid w:val="00B72D52"/>
    <w:rsid w:val="00FB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74773A-2B26-40BE-ACDA-06270B73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E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4EA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B4E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5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75B"/>
  </w:style>
  <w:style w:type="paragraph" w:styleId="Footer">
    <w:name w:val="footer"/>
    <w:basedOn w:val="Normal"/>
    <w:link w:val="FooterChar"/>
    <w:uiPriority w:val="99"/>
    <w:unhideWhenUsed/>
    <w:rsid w:val="00705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51</Words>
  <Characters>8846</Characters>
  <Application>Microsoft Office Word</Application>
  <DocSecurity>0</DocSecurity>
  <Lines>73</Lines>
  <Paragraphs>20</Paragraphs>
  <ScaleCrop>false</ScaleCrop>
  <Company/>
  <LinksUpToDate>false</LinksUpToDate>
  <CharactersWithSpaces>10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2-25T11:03:00Z</dcterms:created>
  <dcterms:modified xsi:type="dcterms:W3CDTF">2023-02-25T11:07:00Z</dcterms:modified>
</cp:coreProperties>
</file>